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067" w:rsidRDefault="00ED2067" w:rsidP="00ED2067">
      <w:pPr>
        <w:keepNext/>
        <w:spacing w:before="240" w:after="60" w:line="480" w:lineRule="auto"/>
        <w:rPr>
          <w:b/>
          <w:sz w:val="16"/>
          <w:szCs w:val="16"/>
        </w:rPr>
      </w:pPr>
      <w:r>
        <w:rPr>
          <w:b/>
          <w:sz w:val="24"/>
          <w:szCs w:val="24"/>
        </w:rPr>
        <w:t xml:space="preserve">Table S2. </w:t>
      </w:r>
      <w:r>
        <w:rPr>
          <w:sz w:val="24"/>
          <w:szCs w:val="24"/>
        </w:rPr>
        <w:t>φCD508 proteins structural homologues.</w:t>
      </w:r>
    </w:p>
    <w:tbl>
      <w:tblPr>
        <w:tblW w:w="9220" w:type="dxa"/>
        <w:tblInd w:w="-215" w:type="dxa"/>
        <w:tblBorders>
          <w:top w:val="single" w:sz="6" w:space="0" w:color="C0C0C0"/>
          <w:left w:val="single" w:sz="6" w:space="0" w:color="C0C0C0"/>
          <w:bottom w:val="single" w:sz="18" w:space="0" w:color="000000"/>
          <w:insideH w:val="single" w:sz="1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42"/>
        <w:gridCol w:w="1276"/>
        <w:gridCol w:w="850"/>
        <w:gridCol w:w="498"/>
        <w:gridCol w:w="2194"/>
        <w:gridCol w:w="851"/>
        <w:gridCol w:w="850"/>
        <w:gridCol w:w="708"/>
        <w:gridCol w:w="1151"/>
      </w:tblGrid>
      <w:tr w:rsidR="00ED2067" w:rsidTr="00243262">
        <w:trPr>
          <w:trHeight w:val="540"/>
        </w:trPr>
        <w:tc>
          <w:tcPr>
            <w:tcW w:w="842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age region</w:t>
            </w: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φCD508 gene product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age/</w:t>
            </w:r>
          </w:p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TLP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B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Z-score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MSD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  <w:right w:val="single" w:sz="6" w:space="0" w:color="C0C0C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quence Id %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ad</w:t>
            </w: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45 Portal protei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P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al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auto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jes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auto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0C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al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zj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GTA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c0168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toa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al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bou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m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m1 portal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eep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al protein gp20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ja7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2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al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gai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49 Major capsid protei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97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capsid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ohg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GTA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c0168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tsw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D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D1_1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xgq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ab/>
              <w:t xml:space="preserve">- </w:t>
            </w:r>
            <w:r>
              <w:t>49</w:t>
            </w:r>
            <w:r>
              <w:rPr>
                <w:sz w:val="16"/>
                <w:szCs w:val="16"/>
              </w:rPr>
              <w:t xml:space="preserve"> -.1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capsid protein 10A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j7w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capsid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vf3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m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capsid proteins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eel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48 Capsid decoration protei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sid Stabilizing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wk1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 capsid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kmx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29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8.5 Capsid fiber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yy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auto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D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D1_1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xgq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ck</w:t>
            </w: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53 Tail terminator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GTA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C01690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te9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bda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 tail protein U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fz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ocin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61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u5j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1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ap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1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j2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P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1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lfp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ED2067" w:rsidTr="00243262">
        <w:trPr>
          <w:trHeight w:val="52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50 head-to-tail adaptor</w:t>
            </w:r>
          </w:p>
        </w:tc>
        <w:tc>
          <w:tcPr>
            <w:tcW w:w="1348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known structural </w:t>
            </w:r>
            <w:r>
              <w:rPr>
                <w:sz w:val="16"/>
                <w:szCs w:val="16"/>
              </w:rPr>
              <w:lastRenderedPageBreak/>
              <w:t>homologues</w:t>
            </w:r>
          </w:p>
        </w:tc>
        <w:tc>
          <w:tcPr>
            <w:tcW w:w="5754" w:type="dxa"/>
            <w:gridSpan w:val="5"/>
            <w:tcBorders>
              <w:left w:val="single" w:sz="6" w:space="0" w:color="C0C0C0"/>
            </w:tcBorders>
            <w:shd w:val="clear" w:color="auto" w:fill="auto"/>
            <w:tcMar>
              <w:left w:w="-7" w:type="dxa"/>
              <w:right w:w="0" w:type="dxa"/>
            </w:tcMar>
          </w:tcPr>
          <w:p w:rsidR="00ED2067" w:rsidRDefault="00ED2067" w:rsidP="00243262"/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51 Neck valve protei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GTA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C0168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te9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SX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SX protein XkdH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f3b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</w:t>
            </w: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55 Tail sheath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ocin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ath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j9q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ocin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hage XkdK-like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gkw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3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ao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l sheath protein Gp1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j2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812K1-420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l sheath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li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SS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VI secretion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mx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56 Tail tube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ap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P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l tube protein gp17.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yeg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l tube protein gp1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w5f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ocin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IR2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w5e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D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D1_22 major tail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xgr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l tube protein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ngj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eplate</w:t>
            </w: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65 Triplex 1a/b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C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c1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j0n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ocin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61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u5b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1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ao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hx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1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kh1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61 Tail tube initiator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ao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F1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wzp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P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 19.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x8k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GTA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toa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P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17.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yeg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D1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D1_2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xgr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64 Sheath initiator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ao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2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iw9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SS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sE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gj1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GTA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c01690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te9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66 Triplex 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hx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1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rao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ED2067" w:rsidTr="00243262">
        <w:trPr>
          <w:trHeight w:val="330"/>
        </w:trPr>
        <w:tc>
          <w:tcPr>
            <w:tcW w:w="842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edle</w:t>
            </w: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63 Needle tip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C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c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j0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SN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ncturing protein gp4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ru3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plate assembly protein V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r8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ocin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61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s37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SS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rG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uhv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62 Needle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ocin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b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u5h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C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c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j0m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SS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rG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uhv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plate structural protein Gp2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z6b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wzp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ED2067" w:rsidTr="00243262">
        <w:trPr>
          <w:trHeight w:val="315"/>
        </w:trPr>
        <w:tc>
          <w:tcPr>
            <w:tcW w:w="842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GTA</w:t>
            </w:r>
          </w:p>
        </w:tc>
        <w:tc>
          <w:tcPr>
            <w:tcW w:w="2692" w:type="dxa"/>
            <w:gridSpan w:val="2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bottom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teh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</w:tc>
        <w:tc>
          <w:tcPr>
            <w:tcW w:w="708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1151" w:type="dxa"/>
            <w:tcBorders>
              <w:top w:val="single" w:sz="6" w:space="0" w:color="C0C0C0"/>
              <w:left w:val="single" w:sz="6" w:space="0" w:color="C0C0C0"/>
              <w:bottom w:val="single" w:sz="18" w:space="0" w:color="000000"/>
              <w:right w:val="single" w:sz="6" w:space="0" w:color="C0C0C0"/>
            </w:tcBorders>
            <w:shd w:val="clear" w:color="auto" w:fill="FFFFFF"/>
            <w:vAlign w:val="center"/>
          </w:tcPr>
          <w:p w:rsidR="00ED2067" w:rsidRDefault="00ED2067" w:rsidP="002432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67"/>
    <w:rsid w:val="001929B1"/>
    <w:rsid w:val="00203BE2"/>
    <w:rsid w:val="005377D8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ED2067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3-06T09:26:00Z</dcterms:created>
  <dcterms:modified xsi:type="dcterms:W3CDTF">2025-03-06T09:26:00Z</dcterms:modified>
</cp:coreProperties>
</file>